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5475"/>
        <w:gridCol w:w="5784"/>
      </w:tblGrid>
      <w:tr w:rsidR="00A57C19" w:rsidRPr="00F04EC9" w14:paraId="106AED71" w14:textId="77777777" w:rsidTr="00394645">
        <w:trPr>
          <w:trHeight w:val="558"/>
        </w:trPr>
        <w:tc>
          <w:tcPr>
            <w:tcW w:w="13948" w:type="dxa"/>
            <w:gridSpan w:val="3"/>
            <w:vAlign w:val="center"/>
          </w:tcPr>
          <w:p w14:paraId="720A4E4E" w14:textId="5F5A0FB5" w:rsidR="00A57C19" w:rsidRPr="00B012AE" w:rsidRDefault="0000488C" w:rsidP="0000488C">
            <w:pPr>
              <w:rPr>
                <w:rFonts w:ascii="Times New Roman" w:hAnsi="Times New Roman" w:cs="Times New Roman"/>
                <w:b/>
                <w:bCs/>
              </w:rPr>
            </w:pPr>
            <w:r w:rsidRPr="00B012AE">
              <w:rPr>
                <w:rFonts w:ascii="Times New Roman" w:hAnsi="Times New Roman" w:cs="Times New Roman"/>
                <w:b/>
                <w:bCs/>
              </w:rPr>
              <w:t xml:space="preserve">S1. </w:t>
            </w:r>
            <w:r w:rsidR="00A57C19" w:rsidRPr="00B012AE">
              <w:rPr>
                <w:rFonts w:ascii="Times New Roman" w:hAnsi="Times New Roman" w:cs="Times New Roman"/>
                <w:b/>
                <w:bCs/>
              </w:rPr>
              <w:t xml:space="preserve">Code for </w:t>
            </w:r>
            <w:r w:rsidR="00B64B8B" w:rsidRPr="00B012AE">
              <w:rPr>
                <w:rFonts w:ascii="Times New Roman" w:hAnsi="Times New Roman" w:cs="Times New Roman"/>
                <w:b/>
                <w:bCs/>
              </w:rPr>
              <w:t>diseases</w:t>
            </w:r>
          </w:p>
        </w:tc>
      </w:tr>
      <w:tr w:rsidR="00A57C19" w:rsidRPr="003C0982" w14:paraId="7122167D" w14:textId="77777777" w:rsidTr="001449BA">
        <w:trPr>
          <w:trHeight w:val="441"/>
        </w:trPr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23B920" w14:textId="45D1504F" w:rsidR="00A57C19" w:rsidRPr="002C3D60" w:rsidRDefault="00A57C19" w:rsidP="00481A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81FFDB" w14:textId="77777777" w:rsidR="00A57C19" w:rsidRPr="003C0982" w:rsidRDefault="00A57C19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eastAsia="TT211A9C96tCID-WinCharSetFFFF-H" w:hAnsi="Times New Roman" w:cs="Times New Roman"/>
              </w:rPr>
              <w:t>ICD-9-CM</w:t>
            </w:r>
          </w:p>
        </w:tc>
        <w:tc>
          <w:tcPr>
            <w:tcW w:w="578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413885" w14:textId="77777777" w:rsidR="00A57C19" w:rsidRPr="003C0982" w:rsidRDefault="00A57C19" w:rsidP="00481AA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eastAsia="TT211A9C96tCID-WinCharSetFFFF-H" w:hAnsi="Times New Roman" w:cs="Times New Roman"/>
              </w:rPr>
              <w:t>ICD-10-CM</w:t>
            </w:r>
          </w:p>
        </w:tc>
      </w:tr>
      <w:tr w:rsidR="005F4B78" w:rsidRPr="003C0982" w14:paraId="24ECC62B" w14:textId="77777777" w:rsidTr="002B764C">
        <w:trPr>
          <w:trHeight w:val="388"/>
        </w:trPr>
        <w:tc>
          <w:tcPr>
            <w:tcW w:w="13948" w:type="dxa"/>
            <w:gridSpan w:val="3"/>
            <w:vAlign w:val="center"/>
          </w:tcPr>
          <w:p w14:paraId="0453FBBA" w14:textId="039BF32A" w:rsidR="005F4B78" w:rsidRPr="003C0982" w:rsidRDefault="005F4B78" w:rsidP="005F4B78">
            <w:pPr>
              <w:rPr>
                <w:rFonts w:ascii="Times New Roman" w:hAnsi="Times New Roman" w:cs="Times New Roman"/>
              </w:rPr>
            </w:pPr>
            <w:r w:rsidRPr="00B1452C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Comorbidities</w:t>
            </w:r>
          </w:p>
        </w:tc>
      </w:tr>
      <w:tr w:rsidR="009E3B3F" w:rsidRPr="003C0982" w14:paraId="75103077" w14:textId="77777777" w:rsidTr="001449BA">
        <w:trPr>
          <w:trHeight w:val="388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BD55BFE" w14:textId="68EA23D6" w:rsidR="009E3B3F" w:rsidRDefault="009E3B3F" w:rsidP="009E3B3F">
            <w:pPr>
              <w:rPr>
                <w:rFonts w:ascii="Times New Roman" w:hAnsi="Times New Roman" w:cs="Times New Roman"/>
              </w:rPr>
            </w:pPr>
            <w:r w:rsidRPr="002C3D6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71297" w14:textId="3C0956C8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01 – 405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12D0F33D" w14:textId="6A3B081F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I1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14</w:t>
            </w:r>
          </w:p>
        </w:tc>
      </w:tr>
      <w:tr w:rsidR="009E3B3F" w:rsidRPr="003C0982" w14:paraId="2287510E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41BA964" w14:textId="596B1A84" w:rsidR="009E3B3F" w:rsidRPr="002C3D60" w:rsidRDefault="009E3B3F" w:rsidP="009E3B3F">
            <w:pPr>
              <w:rPr>
                <w:rFonts w:ascii="Times New Roman" w:hAnsi="Times New Roman" w:cs="Times New Roman"/>
              </w:rPr>
            </w:pPr>
            <w:r w:rsidRPr="002C3D60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3E1481" w14:textId="77777777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6CA57506" w14:textId="03E5244E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E1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E14</w:t>
            </w:r>
          </w:p>
        </w:tc>
      </w:tr>
      <w:tr w:rsidR="009E3B3F" w:rsidRPr="003C0982" w14:paraId="226BA63B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AD597FC" w14:textId="24C854D6" w:rsidR="009E3B3F" w:rsidRPr="002C3D60" w:rsidRDefault="009E3B3F" w:rsidP="009E3B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CD290B">
              <w:rPr>
                <w:rFonts w:ascii="Times New Roman" w:hAnsi="Times New Roman" w:cs="Times New Roman"/>
              </w:rPr>
              <w:t>oronary artery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455B1" w14:textId="77777777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10 – 414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75C85B83" w14:textId="26265008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I2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I25</w:t>
            </w:r>
          </w:p>
        </w:tc>
      </w:tr>
      <w:tr w:rsidR="00F464B5" w:rsidRPr="003C0982" w14:paraId="615085E6" w14:textId="77777777" w:rsidTr="001449BA">
        <w:trPr>
          <w:trHeight w:val="423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C8E3B75" w14:textId="5E0ACE31" w:rsidR="00F464B5" w:rsidRPr="002C3D60" w:rsidRDefault="00F464B5" w:rsidP="009E3B3F">
            <w:pPr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8BC9DA" w14:textId="375F5A70" w:rsidR="00F464B5" w:rsidRPr="003C0982" w:rsidRDefault="00F464B5" w:rsidP="00CC6028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428.0, 428.1, 428.9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68CB7B92" w14:textId="3B8C2666" w:rsidR="00F464B5" w:rsidRPr="003C0982" w:rsidRDefault="00F464B5" w:rsidP="009E3B3F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I50</w:t>
            </w:r>
          </w:p>
        </w:tc>
      </w:tr>
      <w:tr w:rsidR="00F464B5" w:rsidRPr="003C0982" w14:paraId="489BED1A" w14:textId="77777777" w:rsidTr="001449BA">
        <w:trPr>
          <w:trHeight w:val="423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612EEA64" w14:textId="664907B3" w:rsidR="00F464B5" w:rsidRPr="002C3D60" w:rsidRDefault="00F464B5" w:rsidP="009E3B3F">
            <w:pPr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2F550" w14:textId="45775667" w:rsidR="00F464B5" w:rsidRPr="003C0982" w:rsidRDefault="00F321F1" w:rsidP="00CC6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7.31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20E9E8FD" w14:textId="52118915" w:rsidR="00F464B5" w:rsidRPr="003C0982" w:rsidRDefault="00F321F1" w:rsidP="009E3B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48.0, I48.2, I48.91</w:t>
            </w:r>
          </w:p>
        </w:tc>
      </w:tr>
      <w:tr w:rsidR="00F464B5" w:rsidRPr="003C0982" w14:paraId="6E6341B7" w14:textId="77777777" w:rsidTr="001449BA">
        <w:trPr>
          <w:trHeight w:val="423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8C7DD3A" w14:textId="31870F93" w:rsidR="00F464B5" w:rsidRPr="002C3D60" w:rsidRDefault="00F464B5" w:rsidP="009E3B3F">
            <w:pPr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55BBE" w14:textId="77777777" w:rsidR="00F464B5" w:rsidRP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250.7, 440.2-3,440.8-9,</w:t>
            </w:r>
          </w:p>
          <w:p w14:paraId="067EE72B" w14:textId="304D4C6F" w:rsidR="00F464B5" w:rsidRPr="003C0982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443,444.22,444.8,447.8-9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4D772214" w14:textId="6B1FC5B9" w:rsidR="00F464B5" w:rsidRPr="003C0982" w:rsidRDefault="00F464B5" w:rsidP="009E3B3F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E08.51-52, E08.59, E09.51-52, E09.59, E10.51-52, E10.59, E11.51-52, E11.59, E13.51-52, E13.59, I70.2-I70.9, I73, I74.2-I74.9, I75.011-I75.029, I75.89, I77.3, I77.89, I77.9, I79.1, I79.8</w:t>
            </w:r>
          </w:p>
        </w:tc>
      </w:tr>
      <w:tr w:rsidR="009E3B3F" w:rsidRPr="003C0982" w14:paraId="1FAB95E9" w14:textId="77777777" w:rsidTr="001449BA">
        <w:trPr>
          <w:trHeight w:val="423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2CF69D1" w14:textId="1F7BDB6E" w:rsidR="009E3B3F" w:rsidRPr="002C3D60" w:rsidRDefault="009E3B3F" w:rsidP="009E3B3F">
            <w:pPr>
              <w:rPr>
                <w:rFonts w:ascii="Times New Roman" w:hAnsi="Times New Roman" w:cs="Times New Roman"/>
              </w:rPr>
            </w:pPr>
            <w:r w:rsidRPr="002C3D6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B35F0" w14:textId="7822F3F4" w:rsidR="009E3B3F" w:rsidRPr="003C0982" w:rsidRDefault="009E3B3F" w:rsidP="00CC6028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30</w:t>
            </w:r>
            <w:r w:rsidR="00F464B5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60F12F2C" w14:textId="77777777" w:rsidR="009E3B3F" w:rsidRPr="003C0982" w:rsidRDefault="009E3B3F" w:rsidP="009E3B3F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I60- I63, I65-I69, G45-G46</w:t>
            </w:r>
          </w:p>
        </w:tc>
      </w:tr>
      <w:tr w:rsidR="009E3B3F" w:rsidRPr="003C0982" w14:paraId="39E2919C" w14:textId="77777777" w:rsidTr="00B1496E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860A40F" w14:textId="3FB7CDA4" w:rsidR="009E3B3F" w:rsidRPr="002C3D60" w:rsidRDefault="00F464B5" w:rsidP="009E3B3F">
            <w:pPr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B243D5" w14:textId="60C5BF6E" w:rsidR="009E3B3F" w:rsidRPr="003C0982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49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Pr="00F464B5">
              <w:rPr>
                <w:rFonts w:ascii="Times New Roman" w:hAnsi="Times New Roman" w:cs="Times New Roman"/>
              </w:rPr>
              <w:t>492, 496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13E100A6" w14:textId="70C66D5A" w:rsidR="009E3B3F" w:rsidRPr="003C0982" w:rsidRDefault="00F464B5" w:rsidP="009E3B3F">
            <w:pPr>
              <w:jc w:val="center"/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J4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F464B5">
              <w:rPr>
                <w:rFonts w:ascii="Times New Roman" w:hAnsi="Times New Roman" w:cs="Times New Roman"/>
              </w:rPr>
              <w:t>J44, J47</w:t>
            </w:r>
          </w:p>
        </w:tc>
      </w:tr>
      <w:tr w:rsidR="00F464B5" w:rsidRPr="003C0982" w14:paraId="657C0E6F" w14:textId="77777777" w:rsidTr="00B1496E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4AE65D2" w14:textId="69D7C9FC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 w:rsidRPr="00681EE7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85152F" w14:textId="3F268405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272.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272.4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498A9B7E" w14:textId="66ABDBEE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E78</w:t>
            </w:r>
          </w:p>
        </w:tc>
      </w:tr>
      <w:tr w:rsidR="00F464B5" w:rsidRPr="003C0982" w14:paraId="688C0747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3F8D514" w14:textId="6D539272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F464B5">
              <w:rPr>
                <w:rFonts w:ascii="Times New Roman" w:hAnsi="Times New Roman" w:cs="Times New Roman"/>
              </w:rPr>
              <w:t>Polycystic kidney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33E14" w14:textId="48980F64" w:rsidR="00F464B5" w:rsidRPr="003C0982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3.12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3.14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494148A0" w14:textId="05C4C239" w:rsidR="00F464B5" w:rsidRPr="003C0982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61.1, Q61.19,</w:t>
            </w:r>
            <w:r w:rsidR="00F321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61.2, Q61.3</w:t>
            </w:r>
          </w:p>
        </w:tc>
      </w:tr>
      <w:tr w:rsidR="00F464B5" w:rsidRPr="003C0982" w14:paraId="26BA1C94" w14:textId="77777777" w:rsidTr="00DC51A8">
        <w:trPr>
          <w:trHeight w:val="441"/>
        </w:trPr>
        <w:tc>
          <w:tcPr>
            <w:tcW w:w="13948" w:type="dxa"/>
            <w:gridSpan w:val="3"/>
            <w:vAlign w:val="center"/>
          </w:tcPr>
          <w:p w14:paraId="16F3EC3A" w14:textId="7E80F081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BE37E8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CC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 score</w:t>
            </w:r>
          </w:p>
        </w:tc>
      </w:tr>
      <w:tr w:rsidR="00F464B5" w:rsidRPr="003C0982" w14:paraId="0CD5BB44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63DB955" w14:textId="33D5F127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FBC859" w14:textId="42880AF5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0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E41C957" w14:textId="3CBD89DC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21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22</w:t>
            </w:r>
          </w:p>
        </w:tc>
      </w:tr>
      <w:tr w:rsidR="00F464B5" w:rsidRPr="003C0982" w14:paraId="1626F092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99745DE" w14:textId="7E561CF8" w:rsidR="00F464B5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601304" w14:textId="443693D9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0, 428.1, 428.9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1FC6513A" w14:textId="7CD2CC7C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50</w:t>
            </w:r>
          </w:p>
        </w:tc>
      </w:tr>
      <w:tr w:rsidR="00F464B5" w:rsidRPr="003C0982" w14:paraId="5D839350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84F61EB" w14:textId="277CD483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001A1C9A">
              <w:rPr>
                <w:rFonts w:ascii="Times New Roman" w:hAnsi="Times New Roman" w:cs="Times New Roman"/>
              </w:rPr>
              <w:t>erebrovascular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6C41D9" w14:textId="737CA681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3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5C26F4A0" w14:textId="25A1A7B9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I6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I63, I65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I69, G45-G46</w:t>
            </w:r>
          </w:p>
        </w:tc>
      </w:tr>
      <w:tr w:rsidR="00F464B5" w:rsidRPr="003C0982" w14:paraId="72F859E5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6E43CC0" w14:textId="42AD1AF1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A1C9A">
              <w:rPr>
                <w:rFonts w:ascii="Times New Roman" w:hAnsi="Times New Roman" w:cs="Times New Roman"/>
              </w:rPr>
              <w:t>onnective tissue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B630C" w14:textId="081717EF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0</w:t>
            </w:r>
            <w:r>
              <w:rPr>
                <w:rFonts w:ascii="Times New Roman" w:hAnsi="Times New Roman" w:cs="Times New Roman"/>
              </w:rPr>
              <w:t>,714,725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1313A046" w14:textId="70DFF5DB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05, M06, M32,</w:t>
            </w:r>
            <w:r>
              <w:t xml:space="preserve"> </w:t>
            </w:r>
            <w:r w:rsidRPr="00CD60FF">
              <w:rPr>
                <w:rFonts w:ascii="Times New Roman" w:hAnsi="Times New Roman" w:cs="Times New Roman"/>
              </w:rPr>
              <w:t>M33.20, M33.29,</w:t>
            </w:r>
            <w:r>
              <w:rPr>
                <w:rFonts w:ascii="Times New Roman" w:hAnsi="Times New Roman" w:cs="Times New Roman"/>
              </w:rPr>
              <w:t xml:space="preserve"> M34, M35.3</w:t>
            </w:r>
          </w:p>
        </w:tc>
      </w:tr>
      <w:tr w:rsidR="00F464B5" w:rsidRPr="003C0982" w14:paraId="4E6AE910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3AE163C" w14:textId="0ED0B188" w:rsidR="00F464B5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 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37785C" w14:textId="77777777" w:rsidR="00F464B5" w:rsidRPr="003C0982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250.7, 440.2-3,440.8-9,</w:t>
            </w:r>
          </w:p>
          <w:p w14:paraId="3897C24E" w14:textId="261145FA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43,444.22,444.8,447.8-9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31060141" w14:textId="7FB658AA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E08.51-52, E08.59, E09.51-52, E09.59, E10.51-52, E10.59, E11.51-52, E11.59, E13.51-52, E13.59, I70.2-I70.9, I73, I74.2-I74.9, I75.011-I75.029, I75.89, I77.3, I77.89, I77.9, I79.1, I79.8</w:t>
            </w:r>
          </w:p>
        </w:tc>
      </w:tr>
      <w:tr w:rsidR="00F464B5" w:rsidRPr="003C0982" w14:paraId="09277519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74B72D68" w14:textId="3BA5BFD0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A1C9A">
              <w:rPr>
                <w:rFonts w:ascii="Times New Roman" w:hAnsi="Times New Roman" w:cs="Times New Roman"/>
              </w:rPr>
              <w:t>ementia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55DE33" w14:textId="75BFB154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0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233A2844" w14:textId="17DF613C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0E61EE">
              <w:rPr>
                <w:rFonts w:ascii="Times New Roman" w:hAnsi="Times New Roman" w:cs="Times New Roman"/>
              </w:rPr>
              <w:t>F03.90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0E61EE">
              <w:rPr>
                <w:rFonts w:ascii="Times New Roman" w:hAnsi="Times New Roman" w:cs="Times New Roman"/>
              </w:rPr>
              <w:t>F05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0E61EE">
              <w:rPr>
                <w:rFonts w:ascii="Times New Roman" w:hAnsi="Times New Roman" w:cs="Times New Roman"/>
              </w:rPr>
              <w:t>F01.50</w:t>
            </w:r>
            <w:r>
              <w:rPr>
                <w:rFonts w:ascii="Times New Roman" w:hAnsi="Times New Roman" w:cs="Times New Roman"/>
              </w:rPr>
              <w:t>,</w:t>
            </w:r>
            <w:r w:rsidRPr="000E61EE">
              <w:rPr>
                <w:rFonts w:ascii="Times New Roman" w:hAnsi="Times New Roman" w:cs="Times New Roman"/>
              </w:rPr>
              <w:t>F01.51</w:t>
            </w:r>
          </w:p>
        </w:tc>
      </w:tr>
      <w:tr w:rsidR="00F464B5" w:rsidRPr="003C0982" w14:paraId="7BA94574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3C37AC0" w14:textId="1C05343E" w:rsidR="00F464B5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8DFC2" w14:textId="4DF2CADA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49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492, 496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2FBCDE4F" w14:textId="1A3B5183" w:rsidR="00F464B5" w:rsidRPr="000E61EE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J4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 w:rsidRPr="003C0982">
              <w:rPr>
                <w:rFonts w:ascii="Times New Roman" w:hAnsi="Times New Roman" w:cs="Times New Roman"/>
              </w:rPr>
              <w:t>J44, J47</w:t>
            </w:r>
          </w:p>
        </w:tc>
      </w:tr>
      <w:tr w:rsidR="00F464B5" w:rsidRPr="003C0982" w14:paraId="6A2554CD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0FE8F89" w14:textId="0CEA55AB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A1C9A">
              <w:rPr>
                <w:rFonts w:ascii="Times New Roman" w:hAnsi="Times New Roman" w:cs="Times New Roman"/>
              </w:rPr>
              <w:t>lcer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D541CD" w14:textId="7553A902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1B74C4">
              <w:rPr>
                <w:rFonts w:ascii="Times New Roman" w:hAnsi="Times New Roman" w:cs="Times New Roman"/>
              </w:rPr>
              <w:t>531.XX, 532.XX, 533.XX ,534.XX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704A36CD" w14:textId="7B6CADFE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E02618">
              <w:rPr>
                <w:rFonts w:ascii="Times New Roman" w:hAnsi="Times New Roman" w:cs="Times New Roman"/>
              </w:rPr>
              <w:t>K25.X,K26.X,K27.X,K28.X,K31.82,K56.60</w:t>
            </w:r>
          </w:p>
        </w:tc>
      </w:tr>
      <w:tr w:rsidR="00F464B5" w:rsidRPr="003C0982" w14:paraId="13B3451F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5331FE7" w14:textId="1771A7A4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A1C9A">
              <w:rPr>
                <w:rFonts w:ascii="Times New Roman" w:hAnsi="Times New Roman" w:cs="Times New Roman"/>
              </w:rPr>
              <w:t>ild liver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5BBC2F" w14:textId="36FE823B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E02618">
              <w:rPr>
                <w:rFonts w:ascii="Times New Roman" w:hAnsi="Times New Roman" w:cs="Times New Roman"/>
              </w:rPr>
              <w:t>571</w:t>
            </w:r>
            <w:r>
              <w:rPr>
                <w:rFonts w:ascii="Times New Roman" w:hAnsi="Times New Roman" w:cs="Times New Roman"/>
              </w:rPr>
              <w:t>.</w:t>
            </w:r>
            <w:r w:rsidRPr="00E0261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E02618">
              <w:rPr>
                <w:rFonts w:ascii="Times New Roman" w:hAnsi="Times New Roman" w:cs="Times New Roman"/>
              </w:rPr>
              <w:t>571.4X</w:t>
            </w:r>
            <w:r>
              <w:rPr>
                <w:rFonts w:ascii="Times New Roman" w:hAnsi="Times New Roman" w:cs="Times New Roman"/>
              </w:rPr>
              <w:t>,</w:t>
            </w:r>
            <w:r w:rsidRPr="00E02618">
              <w:rPr>
                <w:rFonts w:ascii="Times New Roman" w:hAnsi="Times New Roman" w:cs="Times New Roman"/>
              </w:rPr>
              <w:t>571</w:t>
            </w:r>
            <w:r>
              <w:rPr>
                <w:rFonts w:ascii="Times New Roman" w:hAnsi="Times New Roman" w:cs="Times New Roman"/>
              </w:rPr>
              <w:t>.</w:t>
            </w:r>
            <w:r w:rsidRPr="00E0261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E02618">
              <w:rPr>
                <w:rFonts w:ascii="Times New Roman" w:hAnsi="Times New Roman" w:cs="Times New Roman"/>
              </w:rPr>
              <w:t>571</w:t>
            </w:r>
            <w:r>
              <w:rPr>
                <w:rFonts w:ascii="Times New Roman" w:hAnsi="Times New Roman" w:cs="Times New Roman"/>
              </w:rPr>
              <w:t>.</w:t>
            </w:r>
            <w:r w:rsidRPr="00E026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2B4F13B1" w14:textId="33FAB829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837894">
              <w:rPr>
                <w:rFonts w:ascii="Times New Roman" w:hAnsi="Times New Roman" w:cs="Times New Roman"/>
              </w:rPr>
              <w:t>K70.2,K70.3X, K73.X,K74.X,K74.60,K74.69,K75.4</w:t>
            </w:r>
          </w:p>
        </w:tc>
      </w:tr>
      <w:tr w:rsidR="00F464B5" w:rsidRPr="003C0982" w14:paraId="2A07E70E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35C97712" w14:textId="300CA308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1A1C9A">
              <w:rPr>
                <w:rFonts w:ascii="Times New Roman" w:hAnsi="Times New Roman" w:cs="Times New Roman"/>
              </w:rPr>
              <w:t>emiplegia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E9CCDA" w14:textId="7389C464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0647C79" w14:textId="23901670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F464B5" w:rsidRPr="003C0982" w14:paraId="03F0C3C9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0FC58701" w14:textId="1924FD9A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91D68">
              <w:rPr>
                <w:rFonts w:ascii="Times New Roman" w:hAnsi="Times New Roman" w:cs="Times New Roman"/>
              </w:rPr>
              <w:t>oderate-to-severe renal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056E8" w14:textId="77777777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D96359">
              <w:rPr>
                <w:rFonts w:ascii="Times New Roman" w:hAnsi="Times New Roman" w:cs="Times New Roman"/>
              </w:rPr>
              <w:t>582.0,582.1,582.2,582.4,582.81,582.89,582.9,583.0,</w:t>
            </w:r>
          </w:p>
          <w:p w14:paraId="3D445BB1" w14:textId="77777777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D96359">
              <w:rPr>
                <w:rFonts w:ascii="Times New Roman" w:hAnsi="Times New Roman" w:cs="Times New Roman"/>
              </w:rPr>
              <w:t>583.1,583.2,583.4,583.6,583.7,583.9,588.1,588.8,</w:t>
            </w:r>
          </w:p>
          <w:p w14:paraId="27D8EDAF" w14:textId="0562E052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D96359">
              <w:rPr>
                <w:rFonts w:ascii="Times New Roman" w:hAnsi="Times New Roman" w:cs="Times New Roman"/>
              </w:rPr>
              <w:t>588.9, 583.81,583.89,585,586,588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6115ED0D" w14:textId="023DE3F1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E10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E11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4,</w:t>
            </w:r>
          </w:p>
          <w:p w14:paraId="3FD89E50" w14:textId="3FD03D26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N03.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3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1,</w:t>
            </w:r>
          </w:p>
          <w:p w14:paraId="3CEB160D" w14:textId="5580DFD9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N05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3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5.9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7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6.9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7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07.9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626EBB3" w14:textId="4F01923F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N0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4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4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4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4.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4.4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5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5.8,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1C247C0" w14:textId="707409BF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N15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7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7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8.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8.5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8.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18.9,</w:t>
            </w:r>
          </w:p>
          <w:p w14:paraId="48230E84" w14:textId="6D27AD00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06CBA">
              <w:rPr>
                <w:rFonts w:ascii="Times New Roman" w:hAnsi="Times New Roman" w:cs="Times New Roman"/>
              </w:rPr>
              <w:t>N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25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25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25.8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25.8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6CBA">
              <w:rPr>
                <w:rFonts w:ascii="Times New Roman" w:hAnsi="Times New Roman" w:cs="Times New Roman"/>
              </w:rPr>
              <w:t>N25.9</w:t>
            </w:r>
          </w:p>
        </w:tc>
      </w:tr>
      <w:tr w:rsidR="00F464B5" w:rsidRPr="003C0982" w14:paraId="3D33A378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693A3BA" w14:textId="2BD5EF68" w:rsidR="00F464B5" w:rsidRPr="00AD7091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</w:t>
            </w:r>
            <w:r w:rsidRPr="001A1C9A">
              <w:rPr>
                <w:rFonts w:ascii="Times New Roman" w:hAnsi="Times New Roman" w:cs="Times New Roman"/>
              </w:rPr>
              <w:t>iabetes-with-end-organ-damag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FCE8C5" w14:textId="11AA41B7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.4,</w:t>
            </w:r>
            <w:r>
              <w:rPr>
                <w:rFonts w:ascii="Times New Roman" w:hAnsi="Times New Roman" w:cs="Times New Roman"/>
              </w:rPr>
              <w:t>250.5,250.6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1FC6DB6" w14:textId="0D40DCEF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08.3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39,</w:t>
            </w:r>
          </w:p>
          <w:p w14:paraId="11A05951" w14:textId="1E2D4B4C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08.3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8.39,</w:t>
            </w:r>
          </w:p>
          <w:p w14:paraId="05ED72FA" w14:textId="4AAE538A" w:rsidR="00F464B5" w:rsidRPr="00366F63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09.3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39,</w:t>
            </w:r>
          </w:p>
          <w:p w14:paraId="4112DFEB" w14:textId="1CC7A010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09.3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09.39,</w:t>
            </w:r>
          </w:p>
          <w:p w14:paraId="2F66BD41" w14:textId="7B33F962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0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3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3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36,</w:t>
            </w:r>
          </w:p>
          <w:p w14:paraId="4743C4D3" w14:textId="0DE29D49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0.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4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0.610,</w:t>
            </w:r>
          </w:p>
          <w:p w14:paraId="53476235" w14:textId="1B1D7E92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0.65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2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2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19,</w:t>
            </w:r>
          </w:p>
          <w:p w14:paraId="74843DA9" w14:textId="5B3CC28B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1.3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49,</w:t>
            </w:r>
          </w:p>
          <w:p w14:paraId="59D24DC1" w14:textId="23AE7D0A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1.35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5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4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41,</w:t>
            </w:r>
          </w:p>
          <w:p w14:paraId="36DE8C3A" w14:textId="07A425C7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1.42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4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44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1.65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22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2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1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1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2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29,</w:t>
            </w:r>
          </w:p>
          <w:p w14:paraId="1C996D7E" w14:textId="70218ED4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3.33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4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4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5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59,</w:t>
            </w:r>
          </w:p>
          <w:p w14:paraId="097A8B03" w14:textId="522BA9E5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366F63">
              <w:rPr>
                <w:rFonts w:ascii="Times New Roman" w:hAnsi="Times New Roman" w:cs="Times New Roman"/>
              </w:rPr>
              <w:t>E13.3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3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4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4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4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6F63">
              <w:rPr>
                <w:rFonts w:ascii="Times New Roman" w:hAnsi="Times New Roman" w:cs="Times New Roman"/>
              </w:rPr>
              <w:t>E13.49</w:t>
            </w:r>
          </w:p>
        </w:tc>
      </w:tr>
      <w:tr w:rsidR="00F464B5" w:rsidRPr="003C0982" w14:paraId="61F1E55A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2C7C8C6" w14:textId="3617CA57" w:rsidR="00F464B5" w:rsidRPr="001A1C9A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A1C9A">
              <w:rPr>
                <w:rFonts w:ascii="Times New Roman" w:hAnsi="Times New Roman" w:cs="Times New Roman"/>
              </w:rPr>
              <w:t>alignancy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E3CFC" w14:textId="7EF8F19D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0-149,150-159,160-165,170,174,175,176,179,180-189,190-195,200-201,203-208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712635FB" w14:textId="7B456A7F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00</w:t>
            </w:r>
            <w:r w:rsidR="00F52406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C96,D45,</w:t>
            </w:r>
            <w:r>
              <w:t xml:space="preserve"> </w:t>
            </w:r>
            <w:r w:rsidRPr="002C46C4">
              <w:rPr>
                <w:rFonts w:ascii="Times New Roman" w:hAnsi="Times New Roman" w:cs="Times New Roman"/>
              </w:rPr>
              <w:t>D47.Z9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2C46C4">
              <w:rPr>
                <w:rFonts w:ascii="Times New Roman" w:hAnsi="Times New Roman" w:cs="Times New Roman"/>
              </w:rPr>
              <w:t>E31.22</w:t>
            </w:r>
            <w:r>
              <w:rPr>
                <w:rFonts w:ascii="Times New Roman" w:hAnsi="Times New Roman" w:cs="Times New Roman"/>
              </w:rPr>
              <w:t>,</w:t>
            </w:r>
            <w:r>
              <w:t xml:space="preserve"> </w:t>
            </w:r>
            <w:r w:rsidRPr="002C46C4">
              <w:rPr>
                <w:rFonts w:ascii="Times New Roman" w:hAnsi="Times New Roman" w:cs="Times New Roman"/>
              </w:rPr>
              <w:t>Z51.12</w:t>
            </w:r>
          </w:p>
        </w:tc>
      </w:tr>
      <w:tr w:rsidR="00F464B5" w:rsidRPr="003C0982" w14:paraId="310F22E1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1AC00A8" w14:textId="2ADD18AC" w:rsidR="00F464B5" w:rsidRPr="001A1C9A" w:rsidRDefault="00F464B5" w:rsidP="00F464B5">
            <w:pPr>
              <w:rPr>
                <w:rFonts w:ascii="Times New Roman" w:hAnsi="Times New Roman" w:cs="Times New Roman"/>
              </w:rPr>
            </w:pPr>
            <w:r w:rsidRPr="00791D68">
              <w:rPr>
                <w:rFonts w:ascii="Times New Roman" w:hAnsi="Times New Roman" w:cs="Times New Roman"/>
              </w:rPr>
              <w:t>Moderate or severe liver diseas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A21601" w14:textId="054E4BD6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CE60C3">
              <w:rPr>
                <w:rFonts w:ascii="Times New Roman" w:hAnsi="Times New Roman" w:cs="Times New Roman"/>
              </w:rPr>
              <w:t>456.0,456.1,456.20,572.X,456.21,I85.XX,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3B33108F" w14:textId="49BD7C17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CE60C3">
              <w:rPr>
                <w:rFonts w:ascii="Times New Roman" w:hAnsi="Times New Roman" w:cs="Times New Roman"/>
              </w:rPr>
              <w:t>K72.10,K72.11,K72.90,K72.91,K766,K767,K768.1</w:t>
            </w:r>
          </w:p>
        </w:tc>
      </w:tr>
      <w:tr w:rsidR="00F464B5" w:rsidRPr="003C0982" w14:paraId="5799CA60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592EFD7" w14:textId="2AC8DA77" w:rsidR="00F464B5" w:rsidRPr="001A1C9A" w:rsidRDefault="00F464B5" w:rsidP="00F464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1A1C9A">
              <w:rPr>
                <w:rFonts w:ascii="Times New Roman" w:hAnsi="Times New Roman" w:cs="Times New Roman"/>
              </w:rPr>
              <w:t xml:space="preserve">etastatic solid tumors 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7D8F5" w14:textId="502D43F6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 w:rsidRPr="00CB44F6">
              <w:rPr>
                <w:rFonts w:ascii="Times New Roman" w:hAnsi="Times New Roman" w:cs="Times New Roman"/>
              </w:rPr>
              <w:t>196.X,197.X,198.X, 198.8X,199.X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FEA7BE3" w14:textId="2C97407D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CB44F6">
              <w:rPr>
                <w:rFonts w:ascii="Times New Roman" w:hAnsi="Times New Roman" w:cs="Times New Roman"/>
              </w:rPr>
              <w:t>C45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7.X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A.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A.09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A.095,</w:t>
            </w:r>
          </w:p>
          <w:p w14:paraId="044C0323" w14:textId="574A78E0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CB44F6">
              <w:rPr>
                <w:rFonts w:ascii="Times New Roman" w:hAnsi="Times New Roman" w:cs="Times New Roman"/>
              </w:rPr>
              <w:t>C7A.096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A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A.8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7B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80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C80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D3A.8,</w:t>
            </w:r>
          </w:p>
          <w:p w14:paraId="651AFE47" w14:textId="24016906" w:rsidR="00F464B5" w:rsidRDefault="00F464B5" w:rsidP="00F464B5">
            <w:pPr>
              <w:rPr>
                <w:rFonts w:ascii="Times New Roman" w:hAnsi="Times New Roman" w:cs="Times New Roman"/>
              </w:rPr>
            </w:pPr>
            <w:r w:rsidRPr="00CB44F6">
              <w:rPr>
                <w:rFonts w:ascii="Times New Roman" w:hAnsi="Times New Roman" w:cs="Times New Roman"/>
              </w:rPr>
              <w:t>J91.0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R18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44F6">
              <w:rPr>
                <w:rFonts w:ascii="Times New Roman" w:hAnsi="Times New Roman" w:cs="Times New Roman"/>
              </w:rPr>
              <w:t>Z51.12</w:t>
            </w:r>
          </w:p>
        </w:tc>
      </w:tr>
      <w:tr w:rsidR="00F464B5" w:rsidRPr="003C0982" w14:paraId="4C5EEB2A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1F5A3E2" w14:textId="0A00179D" w:rsidR="00F464B5" w:rsidRPr="001A1C9A" w:rsidRDefault="00F464B5" w:rsidP="00F464B5">
            <w:pPr>
              <w:rPr>
                <w:rFonts w:ascii="Times New Roman" w:hAnsi="Times New Roman" w:cs="Times New Roman"/>
              </w:rPr>
            </w:pPr>
            <w:r w:rsidRPr="001A1C9A"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CFB3C" w14:textId="5E326C42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,</w:t>
            </w:r>
            <w:r>
              <w:rPr>
                <w:rFonts w:ascii="Times New Roman" w:hAnsi="Times New Roman" w:cs="Times New Roman"/>
              </w:rPr>
              <w:t>0.43,0.44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2C5ED004" w14:textId="12DD3D4F" w:rsidR="00F464B5" w:rsidRDefault="00F464B5" w:rsidP="00F464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0</w:t>
            </w:r>
          </w:p>
        </w:tc>
      </w:tr>
      <w:tr w:rsidR="00F464B5" w:rsidRPr="003C0982" w14:paraId="5F73CAFF" w14:textId="77777777" w:rsidTr="00590F1E">
        <w:trPr>
          <w:trHeight w:val="441"/>
        </w:trPr>
        <w:tc>
          <w:tcPr>
            <w:tcW w:w="13948" w:type="dxa"/>
            <w:gridSpan w:val="3"/>
            <w:vAlign w:val="center"/>
          </w:tcPr>
          <w:p w14:paraId="2603161B" w14:textId="2F532D1C" w:rsidR="00F464B5" w:rsidRPr="001449BA" w:rsidRDefault="00F464B5" w:rsidP="00F464B5">
            <w:pPr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</w:pPr>
            <w:r w:rsidRPr="001449BA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Outcomes</w:t>
            </w:r>
          </w:p>
        </w:tc>
      </w:tr>
      <w:tr w:rsidR="00F464B5" w:rsidRPr="003C0982" w14:paraId="2BFE3F4A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28D71B2D" w14:textId="49653FA1" w:rsidR="00F464B5" w:rsidRPr="001A1C9A" w:rsidRDefault="004D220A" w:rsidP="00F464B5">
            <w:pPr>
              <w:rPr>
                <w:rFonts w:ascii="Times New Roman" w:hAnsi="Times New Roman" w:cs="Times New Roman"/>
              </w:rPr>
            </w:pPr>
            <w:r w:rsidRPr="004D220A">
              <w:rPr>
                <w:rFonts w:ascii="Times New Roman" w:hAnsi="Times New Roman" w:cs="Times New Roman"/>
              </w:rPr>
              <w:lastRenderedPageBreak/>
              <w:t>Infection-related admission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A56ED" w14:textId="0A4D6C41" w:rsidR="00F464B5" w:rsidRDefault="009D3069" w:rsidP="009061DF">
            <w:pPr>
              <w:jc w:val="center"/>
              <w:rPr>
                <w:rFonts w:ascii="Times New Roman" w:hAnsi="Times New Roman" w:cs="Times New Roman"/>
              </w:rPr>
            </w:pPr>
            <w:r w:rsidRPr="00422A5B">
              <w:rPr>
                <w:rFonts w:ascii="Times New Roman" w:hAnsi="Times New Roman" w:cs="Times New Roman"/>
              </w:rPr>
              <w:t xml:space="preserve">008.45, </w:t>
            </w:r>
            <w:r w:rsidR="00422A5B" w:rsidRPr="00422A5B">
              <w:rPr>
                <w:rFonts w:ascii="Times New Roman" w:hAnsi="Times New Roman" w:cs="Times New Roman"/>
              </w:rPr>
              <w:t>038.XX,</w:t>
            </w:r>
            <w:r w:rsidR="00422A5B" w:rsidRPr="00422A5B">
              <w:t xml:space="preserve"> </w:t>
            </w:r>
            <w:r w:rsidR="00422A5B" w:rsidRPr="00422A5B">
              <w:rPr>
                <w:rFonts w:ascii="Times New Roman" w:hAnsi="Times New Roman" w:cs="Times New Roman"/>
              </w:rPr>
              <w:t>040.0, 070, 421.X, 480.X, 481.X, 482.X, 483.X, 484.X, 485, 486, 487.0, 487.1, 513,</w:t>
            </w:r>
            <w:r w:rsidR="00422A5B" w:rsidRPr="00422A5B">
              <w:t xml:space="preserve"> </w:t>
            </w:r>
            <w:r w:rsidR="00422A5B" w:rsidRPr="00422A5B">
              <w:rPr>
                <w:rFonts w:ascii="Times New Roman" w:hAnsi="Times New Roman" w:cs="Times New Roman"/>
              </w:rPr>
              <w:t>562.11,</w:t>
            </w:r>
            <w:r w:rsidR="00422A5B">
              <w:rPr>
                <w:rFonts w:ascii="Times New Roman" w:hAnsi="Times New Roman" w:cs="Times New Roman"/>
              </w:rPr>
              <w:t xml:space="preserve"> </w:t>
            </w:r>
            <w:r w:rsidR="00422A5B" w:rsidRPr="00422A5B">
              <w:rPr>
                <w:rFonts w:ascii="Times New Roman" w:hAnsi="Times New Roman" w:cs="Times New Roman"/>
              </w:rPr>
              <w:t>566,</w:t>
            </w:r>
            <w:r w:rsidR="00422A5B">
              <w:rPr>
                <w:rFonts w:ascii="Times New Roman" w:hAnsi="Times New Roman" w:cs="Times New Roman"/>
              </w:rPr>
              <w:t xml:space="preserve"> </w:t>
            </w:r>
            <w:r w:rsidR="00422A5B" w:rsidRPr="00422A5B">
              <w:rPr>
                <w:rFonts w:ascii="Times New Roman" w:hAnsi="Times New Roman" w:cs="Times New Roman"/>
              </w:rPr>
              <w:t>567.0, 567.1, 567.2, 567.9,</w:t>
            </w:r>
            <w:r w:rsidR="00422A5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69.5, 574.0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1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3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4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6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7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4.8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75.0, 575.1</w:t>
            </w:r>
            <w:r w:rsidR="00422A5B"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</w:rPr>
              <w:t>, 590.1X, 590.2, 590.80, 590.9,</w:t>
            </w:r>
            <w:r w:rsidR="00422A5B">
              <w:t xml:space="preserve"> </w:t>
            </w:r>
            <w:r w:rsidR="00422A5B" w:rsidRPr="00422A5B">
              <w:rPr>
                <w:rFonts w:ascii="Times New Roman" w:hAnsi="Times New Roman" w:cs="Times New Roman"/>
              </w:rPr>
              <w:t>599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061DF" w:rsidRPr="009061DF">
              <w:rPr>
                <w:rFonts w:ascii="Times New Roman" w:hAnsi="Times New Roman" w:cs="Times New Roman"/>
              </w:rPr>
              <w:t>681.00, 681.10,</w:t>
            </w:r>
            <w:r w:rsidR="009061DF">
              <w:rPr>
                <w:rFonts w:ascii="Times New Roman" w:hAnsi="Times New Roman" w:cs="Times New Roman"/>
              </w:rPr>
              <w:t xml:space="preserve"> </w:t>
            </w:r>
            <w:r w:rsidR="009061DF" w:rsidRPr="009061DF">
              <w:rPr>
                <w:rFonts w:ascii="Times New Roman" w:hAnsi="Times New Roman" w:cs="Times New Roman"/>
              </w:rPr>
              <w:t>681.9,</w:t>
            </w:r>
            <w:r w:rsidR="009061DF">
              <w:rPr>
                <w:rFonts w:ascii="Times New Roman" w:hAnsi="Times New Roman" w:cs="Times New Roman"/>
              </w:rPr>
              <w:t xml:space="preserve"> </w:t>
            </w:r>
            <w:r w:rsidR="009061DF" w:rsidRPr="009061DF">
              <w:rPr>
                <w:rFonts w:ascii="Times New Roman" w:hAnsi="Times New Roman" w:cs="Times New Roman"/>
              </w:rPr>
              <w:t>682.X,</w:t>
            </w:r>
            <w:r w:rsidR="009061D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11</w:t>
            </w:r>
            <w:r w:rsidR="00422A5B">
              <w:rPr>
                <w:rFonts w:ascii="Times New Roman" w:hAnsi="Times New Roman" w:cs="Times New Roman"/>
              </w:rPr>
              <w:t>.0X, 711.9X,</w:t>
            </w:r>
            <w:r w:rsidR="009061DF">
              <w:t xml:space="preserve"> </w:t>
            </w:r>
            <w:r w:rsidR="00344831" w:rsidRPr="00344831">
              <w:rPr>
                <w:rFonts w:ascii="Times New Roman" w:hAnsi="Times New Roman" w:cs="Times New Roman"/>
              </w:rPr>
              <w:t>728.8</w:t>
            </w:r>
            <w:r w:rsidR="009061DF" w:rsidRPr="00344831">
              <w:rPr>
                <w:rFonts w:ascii="Times New Roman" w:hAnsi="Times New Roman" w:cs="Times New Roman"/>
              </w:rPr>
              <w:t>6</w:t>
            </w:r>
            <w:r w:rsidR="009061DF" w:rsidRPr="009061DF">
              <w:rPr>
                <w:rFonts w:ascii="Times New Roman" w:hAnsi="Times New Roman" w:cs="Times New Roman"/>
              </w:rPr>
              <w:t>,</w:t>
            </w:r>
            <w:r w:rsidR="00422A5B">
              <w:rPr>
                <w:rFonts w:ascii="Times New Roman" w:hAnsi="Times New Roman" w:cs="Times New Roman"/>
              </w:rPr>
              <w:t xml:space="preserve"> 730.0X, 730.2X,</w:t>
            </w:r>
            <w:r>
              <w:rPr>
                <w:rFonts w:ascii="Times New Roman" w:hAnsi="Times New Roman" w:cs="Times New Roman"/>
              </w:rPr>
              <w:t xml:space="preserve"> 785.4,</w:t>
            </w:r>
            <w:r w:rsidR="009061DF">
              <w:rPr>
                <w:rFonts w:ascii="Times New Roman" w:hAnsi="Times New Roman" w:cs="Times New Roman"/>
              </w:rPr>
              <w:t xml:space="preserve"> 790.7</w:t>
            </w:r>
            <w:r w:rsidR="00422A5B" w:rsidRPr="00422A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5C25AA2C" w14:textId="7DE917E9" w:rsidR="00F464B5" w:rsidRPr="00DF62F5" w:rsidRDefault="00DF62F5" w:rsidP="00DF62F5">
            <w:pPr>
              <w:rPr>
                <w:rFonts w:ascii="Times New Roman" w:hAnsi="Times New Roman" w:cs="Times New Roman"/>
              </w:rPr>
            </w:pPr>
            <w:r w:rsidRPr="00DF62F5">
              <w:rPr>
                <w:rFonts w:ascii="Times New Roman" w:hAnsi="Times New Roman" w:cs="Times New Roman"/>
              </w:rPr>
              <w:t>A04.7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A22.1, A37.91, A40.0-A41.9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A48.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A48.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B15.X- B19.X, B25.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B44.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I33.X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I39, I96, J09.X1, J09.X2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10.0X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10.1, J11.0X, J11.1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12.X- J17, J18.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18.1, J18.8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18.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J85.X, K12.2, K57.2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57.32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57.4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57.52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57.92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1.X, K63.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5.0-K65.2, K65.8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5.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7, K68.11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8.1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68.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K80.XX, K81.X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L02, L03, L98.3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0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0, M01.X1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2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3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4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59, M01.X6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7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01.X8, M01.X9, M46.2X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M72.6, M86.0X, M86.1X, M86.2X, M86.9, N10, N11.9, N12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N13.6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N15.1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N15.9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N39.0,</w:t>
            </w:r>
            <w:r w:rsidRPr="00DF62F5">
              <w:rPr>
                <w:rFonts w:ascii="Times New Roman" w:hAnsi="Times New Roman" w:cs="Times New Roman" w:hint="eastAsia"/>
              </w:rPr>
              <w:t xml:space="preserve"> </w:t>
            </w:r>
            <w:r w:rsidRPr="00DF62F5">
              <w:rPr>
                <w:rFonts w:ascii="Times New Roman" w:hAnsi="Times New Roman" w:cs="Times New Roman"/>
              </w:rPr>
              <w:t>R65.XX, R78.81</w:t>
            </w:r>
          </w:p>
        </w:tc>
      </w:tr>
      <w:tr w:rsidR="004D220A" w:rsidRPr="003C0982" w14:paraId="5A8C8C17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59FCB9E" w14:textId="3F70F64E" w:rsidR="004D220A" w:rsidRPr="003C0982" w:rsidRDefault="004D220A" w:rsidP="004D220A">
            <w:pPr>
              <w:rPr>
                <w:rFonts w:ascii="Times New Roman" w:hAnsi="Times New Roman" w:cs="Times New Roman"/>
              </w:rPr>
            </w:pPr>
            <w:r w:rsidRPr="003C0982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533C6C" w14:textId="6BA5D1FE" w:rsidR="004D220A" w:rsidRDefault="004D220A" w:rsidP="004D2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,426-427,428,430-438,437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4A41D4C6" w14:textId="5375FE4D" w:rsidR="004D220A" w:rsidRDefault="004D220A" w:rsidP="004D22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121-I122, I44-I49, I50, I60-I63, I65-I69</w:t>
            </w:r>
          </w:p>
        </w:tc>
      </w:tr>
      <w:tr w:rsidR="008D1136" w:rsidRPr="003C0982" w14:paraId="3B3BB695" w14:textId="77777777" w:rsidTr="00335BF6">
        <w:trPr>
          <w:trHeight w:val="441"/>
        </w:trPr>
        <w:tc>
          <w:tcPr>
            <w:tcW w:w="13948" w:type="dxa"/>
            <w:gridSpan w:val="3"/>
            <w:vAlign w:val="center"/>
          </w:tcPr>
          <w:p w14:paraId="5064847E" w14:textId="1B9ADEDA" w:rsidR="008D1136" w:rsidRPr="00FB74CE" w:rsidRDefault="0080313E" w:rsidP="0080313E">
            <w:pPr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</w:pPr>
            <w:r w:rsidRPr="00FB74CE">
              <w:rPr>
                <w:rFonts w:ascii="Times New Roman" w:hAnsi="Times New Roman" w:cs="Times New Roman"/>
                <w:b/>
                <w:i/>
                <w:sz w:val="28"/>
                <w:szCs w:val="28"/>
              </w:rPr>
              <w:t>The causes of death</w:t>
            </w:r>
          </w:p>
        </w:tc>
      </w:tr>
      <w:tr w:rsidR="008D1136" w:rsidRPr="003C0982" w14:paraId="43075CCD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624AD5EE" w14:textId="27CABCFE" w:rsidR="008D1136" w:rsidRPr="003C0982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FDF795" w14:textId="35A2A0D6" w:rsidR="008D1136" w:rsidRDefault="00C77C18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90FED18" w14:textId="30CA5473" w:rsidR="008D1136" w:rsidRDefault="0080313E" w:rsidP="008031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0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C97</w:t>
            </w:r>
          </w:p>
        </w:tc>
      </w:tr>
      <w:tr w:rsidR="008D1136" w:rsidRPr="003C0982" w14:paraId="3C6C92AF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0CF351A9" w14:textId="5EC46FDD" w:rsidR="008D1136" w:rsidRPr="003C0982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0761E" w14:textId="3DC57A44" w:rsidR="008D1136" w:rsidRDefault="00FF4FA6" w:rsidP="009467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01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009,</w:t>
            </w:r>
            <w:r w:rsidR="00C77C18">
              <w:rPr>
                <w:rFonts w:ascii="Times New Roman" w:hAnsi="Times New Roman" w:cs="Times New Roman"/>
              </w:rPr>
              <w:t>48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 w:rsidR="00C77C18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5A103FCD" w14:textId="10A76F5F" w:rsidR="008D1136" w:rsidRDefault="00FF4FA6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 w:rsidR="00C77C18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09</w:t>
            </w:r>
            <w:r w:rsidR="0094676D">
              <w:rPr>
                <w:rFonts w:ascii="Times New Roman" w:hAnsi="Times New Roman" w:cs="Times New Roman"/>
              </w:rPr>
              <w:t>,</w:t>
            </w:r>
            <w:r w:rsidR="0094676D">
              <w:t xml:space="preserve"> </w:t>
            </w:r>
            <w:r w:rsidR="0094676D" w:rsidRPr="0094676D">
              <w:rPr>
                <w:rFonts w:ascii="Times New Roman" w:hAnsi="Times New Roman" w:cs="Times New Roman"/>
              </w:rPr>
              <w:t>J12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 w:rsidR="0094676D" w:rsidRPr="0094676D">
              <w:rPr>
                <w:rFonts w:ascii="Times New Roman" w:hAnsi="Times New Roman" w:cs="Times New Roman"/>
              </w:rPr>
              <w:t>J18,</w:t>
            </w:r>
            <w:r w:rsidR="00C77C18">
              <w:rPr>
                <w:rFonts w:ascii="Times New Roman" w:hAnsi="Times New Roman" w:cs="Times New Roman"/>
              </w:rPr>
              <w:t>J4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 w:rsidR="00C77C18">
              <w:rPr>
                <w:rFonts w:ascii="Times New Roman" w:hAnsi="Times New Roman" w:cs="Times New Roman"/>
              </w:rPr>
              <w:t>J47</w:t>
            </w:r>
          </w:p>
        </w:tc>
      </w:tr>
      <w:tr w:rsidR="008D1136" w:rsidRPr="003C0982" w14:paraId="2F0A46D4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105D0DA9" w14:textId="3F05D434" w:rsidR="008D1136" w:rsidRPr="003C0982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/>
              </w:rPr>
              <w:t>CVD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1C364" w14:textId="1EF18342" w:rsidR="008D1136" w:rsidRDefault="00022AE6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1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405,</w:t>
            </w:r>
            <w:r>
              <w:rPr>
                <w:rFonts w:ascii="Times New Roman" w:hAnsi="Times New Roman" w:cs="Times New Roman"/>
              </w:rPr>
              <w:t>39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392,393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398,41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 w:rsidR="00FB74CE">
              <w:rPr>
                <w:rFonts w:ascii="Times New Roman" w:hAnsi="Times New Roman" w:cs="Times New Roman"/>
              </w:rPr>
              <w:t>414,42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429,</w:t>
            </w:r>
            <w:r w:rsidR="00FB74CE">
              <w:rPr>
                <w:rFonts w:ascii="Times New Roman" w:hAnsi="Times New Roman" w:cs="Times New Roman"/>
              </w:rPr>
              <w:t>430</w:t>
            </w:r>
            <w:r w:rsidR="00FB74CE"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438,</w:t>
            </w:r>
            <w:r w:rsidR="00C77C18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5C11B99B" w14:textId="51DA087B" w:rsidR="008D1136" w:rsidRDefault="00FB74CE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1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022AE6">
              <w:rPr>
                <w:rFonts w:ascii="Times New Roman" w:hAnsi="Times New Roman" w:cs="Times New Roman" w:hint="eastAsia"/>
              </w:rPr>
              <w:t>I15,</w:t>
            </w:r>
            <w:r>
              <w:rPr>
                <w:rFonts w:ascii="Times New Roman" w:hAnsi="Times New Roman" w:cs="Times New Roman"/>
              </w:rPr>
              <w:t>I01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I02.0,I05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C77C18">
              <w:rPr>
                <w:rFonts w:ascii="Times New Roman" w:hAnsi="Times New Roman" w:cs="Times New Roman"/>
              </w:rPr>
              <w:t>I09</w:t>
            </w:r>
            <w:r>
              <w:rPr>
                <w:rFonts w:ascii="Times New Roman" w:hAnsi="Times New Roman" w:cs="Times New Roman"/>
              </w:rPr>
              <w:t>,I2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/>
              </w:rPr>
              <w:t>I25,I27,I3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022AE6">
              <w:rPr>
                <w:rFonts w:ascii="Times New Roman" w:hAnsi="Times New Roman" w:cs="Times New Roman"/>
              </w:rPr>
              <w:t>I52,</w:t>
            </w:r>
            <w:r>
              <w:rPr>
                <w:rFonts w:ascii="Times New Roman" w:hAnsi="Times New Roman" w:cs="Times New Roman"/>
              </w:rPr>
              <w:t>I6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022AE6">
              <w:rPr>
                <w:rFonts w:ascii="Times New Roman" w:hAnsi="Times New Roman" w:cs="Times New Roman"/>
              </w:rPr>
              <w:t>I69,</w:t>
            </w:r>
            <w:r w:rsidR="00C77C18">
              <w:rPr>
                <w:rFonts w:ascii="Times New Roman" w:hAnsi="Times New Roman" w:cs="Times New Roman"/>
              </w:rPr>
              <w:t>I70,I71</w:t>
            </w:r>
          </w:p>
        </w:tc>
      </w:tr>
      <w:tr w:rsidR="008D1136" w:rsidRPr="003C0982" w14:paraId="5CEE7360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51DE4ECD" w14:textId="44C05F5F" w:rsidR="008D1136" w:rsidRPr="003C0982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1EE01" w14:textId="14E162A8" w:rsidR="008D1136" w:rsidRDefault="00022AE6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0B948CE9" w14:textId="0577B374" w:rsidR="008D1136" w:rsidRDefault="00022AE6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10-E14</w:t>
            </w:r>
          </w:p>
        </w:tc>
      </w:tr>
      <w:tr w:rsidR="008D1136" w:rsidRPr="003C0982" w14:paraId="2E6761E2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0F533A29" w14:textId="34F0D5E6" w:rsidR="008D1136" w:rsidRPr="008D1136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EADFCF" w14:textId="018A875F" w:rsidR="008D1136" w:rsidRDefault="00C77C18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1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7B98C26A" w14:textId="51BC5ABF" w:rsidR="008D1136" w:rsidRDefault="00FB74CE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70,K73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94676D">
              <w:rPr>
                <w:rFonts w:ascii="Times New Roman" w:hAnsi="Times New Roman" w:cs="Times New Roman" w:hint="eastAsia"/>
              </w:rPr>
              <w:t>K74</w:t>
            </w:r>
            <w:r>
              <w:rPr>
                <w:rFonts w:ascii="Times New Roman" w:hAnsi="Times New Roman" w:cs="Times New Roman"/>
              </w:rPr>
              <w:t>,K8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C77C18">
              <w:rPr>
                <w:rFonts w:ascii="Times New Roman" w:hAnsi="Times New Roman" w:cs="Times New Roman"/>
              </w:rPr>
              <w:t>K82</w:t>
            </w:r>
          </w:p>
        </w:tc>
      </w:tr>
      <w:tr w:rsidR="008D1136" w:rsidRPr="003C0982" w14:paraId="641E45BE" w14:textId="77777777" w:rsidTr="001449BA">
        <w:trPr>
          <w:trHeight w:val="441"/>
        </w:trPr>
        <w:tc>
          <w:tcPr>
            <w:tcW w:w="2689" w:type="dxa"/>
            <w:tcBorders>
              <w:right w:val="single" w:sz="4" w:space="0" w:color="auto"/>
            </w:tcBorders>
            <w:vAlign w:val="center"/>
          </w:tcPr>
          <w:p w14:paraId="4F22DADD" w14:textId="55FC8A98" w:rsidR="008D1136" w:rsidRPr="008D1136" w:rsidRDefault="008D1136" w:rsidP="008D1136">
            <w:pPr>
              <w:rPr>
                <w:rFonts w:ascii="Times New Roman" w:hAnsi="Times New Roman" w:cs="Times New Roman"/>
              </w:rPr>
            </w:pPr>
            <w:r w:rsidRPr="008D1136">
              <w:rPr>
                <w:rFonts w:ascii="Times New Roman" w:hAnsi="Times New Roman" w:cs="Times New Roman" w:hint="eastAsia"/>
              </w:rPr>
              <w:t>E</w:t>
            </w:r>
            <w:r w:rsidRPr="008D1136">
              <w:rPr>
                <w:rFonts w:ascii="Times New Roman" w:hAnsi="Times New Roman" w:cs="Times New Roman"/>
              </w:rPr>
              <w:t>SRD</w:t>
            </w:r>
          </w:p>
        </w:tc>
        <w:tc>
          <w:tcPr>
            <w:tcW w:w="54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33403B" w14:textId="7B14821B" w:rsidR="008D1136" w:rsidRDefault="00FB74CE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589</w:t>
            </w:r>
          </w:p>
        </w:tc>
        <w:tc>
          <w:tcPr>
            <w:tcW w:w="5784" w:type="dxa"/>
            <w:tcBorders>
              <w:left w:val="single" w:sz="4" w:space="0" w:color="auto"/>
            </w:tcBorders>
            <w:vAlign w:val="center"/>
          </w:tcPr>
          <w:p w14:paraId="5433D925" w14:textId="70D6EB8E" w:rsidR="008D1136" w:rsidRDefault="00FB74CE" w:rsidP="008D113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0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>N07,N17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94676D">
              <w:rPr>
                <w:rFonts w:ascii="Times New Roman" w:hAnsi="Times New Roman" w:cs="Times New Roman" w:hint="eastAsia"/>
              </w:rPr>
              <w:t>N19</w:t>
            </w:r>
            <w:r>
              <w:rPr>
                <w:rFonts w:ascii="Times New Roman" w:hAnsi="Times New Roman" w:cs="Times New Roman"/>
              </w:rPr>
              <w:t>,N25</w:t>
            </w:r>
            <w:r w:rsidRPr="00F464B5">
              <w:rPr>
                <w:rFonts w:ascii="Times New Roman" w:hAnsi="Times New Roman" w:cs="Times New Roman" w:hint="eastAsia"/>
              </w:rPr>
              <w:t>–</w:t>
            </w:r>
            <w:r w:rsidR="0094676D">
              <w:rPr>
                <w:rFonts w:ascii="Times New Roman" w:hAnsi="Times New Roman" w:cs="Times New Roman"/>
              </w:rPr>
              <w:t>N27</w:t>
            </w:r>
          </w:p>
        </w:tc>
      </w:tr>
      <w:tr w:rsidR="008D1136" w:rsidRPr="003C0982" w14:paraId="705A6E0A" w14:textId="77777777" w:rsidTr="00394645">
        <w:trPr>
          <w:trHeight w:val="441"/>
        </w:trPr>
        <w:tc>
          <w:tcPr>
            <w:tcW w:w="13948" w:type="dxa"/>
            <w:gridSpan w:val="3"/>
            <w:vAlign w:val="center"/>
          </w:tcPr>
          <w:p w14:paraId="5F0010DF" w14:textId="77777777" w:rsidR="008D1136" w:rsidRDefault="008D1136" w:rsidP="008D1136">
            <w:pPr>
              <w:rPr>
                <w:rFonts w:ascii="Times New Roman" w:hAnsi="Times New Roman" w:cs="Times New Roman"/>
              </w:rPr>
            </w:pPr>
            <w:r w:rsidRPr="00A57C19">
              <w:rPr>
                <w:rFonts w:ascii="Times New Roman" w:hAnsi="Times New Roman" w:cs="Times New Roman"/>
              </w:rPr>
              <w:lastRenderedPageBreak/>
              <w:t>Abbreviation:</w:t>
            </w:r>
          </w:p>
          <w:p w14:paraId="2094324D" w14:textId="0CE703AA" w:rsidR="008D1136" w:rsidRPr="003C0982" w:rsidRDefault="008D1136" w:rsidP="008D1136">
            <w:pPr>
              <w:rPr>
                <w:rFonts w:ascii="Times New Roman" w:hAnsi="Times New Roman" w:cs="Times New Roman"/>
              </w:rPr>
            </w:pPr>
            <w:r w:rsidRPr="00A57C19">
              <w:rPr>
                <w:rFonts w:ascii="Times New Roman" w:hAnsi="Times New Roman" w:cs="Times New Roman"/>
              </w:rPr>
              <w:t>ICD, international cl</w:t>
            </w:r>
            <w:r>
              <w:rPr>
                <w:rFonts w:ascii="Times New Roman" w:hAnsi="Times New Roman" w:cs="Times New Roman"/>
              </w:rPr>
              <w:t>assification of disease; COPD, c</w:t>
            </w:r>
            <w:r w:rsidRPr="00A57C19">
              <w:rPr>
                <w:rFonts w:ascii="Times New Roman" w:hAnsi="Times New Roman" w:cs="Times New Roman"/>
              </w:rPr>
              <w:t>hronic obstructive pulmonary disease</w:t>
            </w:r>
            <w:r>
              <w:rPr>
                <w:rFonts w:ascii="Times New Roman" w:hAnsi="Times New Roman" w:cs="Times New Roman"/>
              </w:rPr>
              <w:t>; CCI,</w:t>
            </w:r>
            <w: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</w:rPr>
              <w:t xml:space="preserve"> comorbidity i</w:t>
            </w:r>
            <w:r w:rsidRPr="00791D68">
              <w:rPr>
                <w:rFonts w:ascii="Times New Roman" w:hAnsi="Times New Roman" w:cs="Times New Roman"/>
              </w:rPr>
              <w:t>ndex</w:t>
            </w:r>
            <w:r>
              <w:rPr>
                <w:rFonts w:ascii="Times New Roman" w:hAnsi="Times New Roman" w:cs="Times New Roman"/>
              </w:rPr>
              <w:t>; AIDS,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0E61EE">
              <w:rPr>
                <w:rFonts w:ascii="Times New Roman" w:hAnsi="Times New Roman" w:cs="Times New Roman"/>
              </w:rPr>
              <w:t>cquired immune deficiency syndrome</w:t>
            </w:r>
            <w:r>
              <w:rPr>
                <w:rFonts w:ascii="Times New Roman" w:hAnsi="Times New Roman" w:cs="Times New Roman"/>
              </w:rPr>
              <w:t>; MACE, major adverse cardiac events</w:t>
            </w:r>
            <w:r w:rsidR="00FB74CE">
              <w:rPr>
                <w:rFonts w:ascii="Times New Roman" w:hAnsi="Times New Roman" w:cs="Times New Roman"/>
              </w:rPr>
              <w:t xml:space="preserve">; </w:t>
            </w:r>
            <w:r w:rsidR="00FB74CE" w:rsidRPr="00FB74CE">
              <w:rPr>
                <w:rFonts w:ascii="Times New Roman" w:eastAsia="新細明體" w:hAnsi="Times New Roman" w:cs="Times New Roman"/>
                <w:kern w:val="2"/>
              </w:rPr>
              <w:t>CVD, cardiovascular disease; DM, diabetes mellitus; ESRD, end stage of renal disease.</w:t>
            </w:r>
          </w:p>
        </w:tc>
      </w:tr>
    </w:tbl>
    <w:p w14:paraId="583C6D11" w14:textId="77777777" w:rsidR="00B007EE" w:rsidRPr="000E61EE" w:rsidRDefault="00B007EE"/>
    <w:sectPr w:rsidR="00B007EE" w:rsidRPr="000E61EE" w:rsidSect="00A57C1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74320" w14:textId="77777777" w:rsidR="001A5309" w:rsidRDefault="001A5309" w:rsidP="001263A6">
      <w:r>
        <w:separator/>
      </w:r>
    </w:p>
  </w:endnote>
  <w:endnote w:type="continuationSeparator" w:id="0">
    <w:p w14:paraId="5F82F7D1" w14:textId="77777777" w:rsidR="001A5309" w:rsidRDefault="001A5309" w:rsidP="0012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T211A9C96tCID-WinCharSetFFFF-H">
    <w:altName w:val="Arial Unicode MS"/>
    <w:panose1 w:val="020B0604020202020204"/>
    <w:charset w:val="88"/>
    <w:family w:val="auto"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B9AC" w14:textId="77777777" w:rsidR="001A5309" w:rsidRDefault="001A5309" w:rsidP="001263A6">
      <w:r>
        <w:separator/>
      </w:r>
    </w:p>
  </w:footnote>
  <w:footnote w:type="continuationSeparator" w:id="0">
    <w:p w14:paraId="1FBACB4A" w14:textId="77777777" w:rsidR="001A5309" w:rsidRDefault="001A5309" w:rsidP="00126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C19"/>
    <w:rsid w:val="0000488C"/>
    <w:rsid w:val="00022AE6"/>
    <w:rsid w:val="00030D30"/>
    <w:rsid w:val="000B1C24"/>
    <w:rsid w:val="000E61EE"/>
    <w:rsid w:val="001179B8"/>
    <w:rsid w:val="001263A6"/>
    <w:rsid w:val="001449BA"/>
    <w:rsid w:val="00161E12"/>
    <w:rsid w:val="001A1C9A"/>
    <w:rsid w:val="001A5309"/>
    <w:rsid w:val="001B74C4"/>
    <w:rsid w:val="001F6EED"/>
    <w:rsid w:val="00215428"/>
    <w:rsid w:val="00226F2C"/>
    <w:rsid w:val="00230EDA"/>
    <w:rsid w:val="00235F4A"/>
    <w:rsid w:val="00245752"/>
    <w:rsid w:val="002A0090"/>
    <w:rsid w:val="002A5681"/>
    <w:rsid w:val="002C46C4"/>
    <w:rsid w:val="002E34DE"/>
    <w:rsid w:val="00306CBA"/>
    <w:rsid w:val="00344831"/>
    <w:rsid w:val="00366F63"/>
    <w:rsid w:val="00394645"/>
    <w:rsid w:val="003A24A8"/>
    <w:rsid w:val="003A2F41"/>
    <w:rsid w:val="003C75A1"/>
    <w:rsid w:val="003D6B17"/>
    <w:rsid w:val="003D71EB"/>
    <w:rsid w:val="00400EC5"/>
    <w:rsid w:val="00422A5B"/>
    <w:rsid w:val="004747A3"/>
    <w:rsid w:val="004B1A26"/>
    <w:rsid w:val="004D220A"/>
    <w:rsid w:val="004F4368"/>
    <w:rsid w:val="00507961"/>
    <w:rsid w:val="00521DEE"/>
    <w:rsid w:val="005D3D30"/>
    <w:rsid w:val="005E369F"/>
    <w:rsid w:val="005F4B78"/>
    <w:rsid w:val="0060294F"/>
    <w:rsid w:val="00615240"/>
    <w:rsid w:val="00621C0E"/>
    <w:rsid w:val="00681EE7"/>
    <w:rsid w:val="006E1BCE"/>
    <w:rsid w:val="00791D68"/>
    <w:rsid w:val="007A76E3"/>
    <w:rsid w:val="007E20E1"/>
    <w:rsid w:val="0080313E"/>
    <w:rsid w:val="00837894"/>
    <w:rsid w:val="00855EAF"/>
    <w:rsid w:val="008D1136"/>
    <w:rsid w:val="009061DF"/>
    <w:rsid w:val="00933A7D"/>
    <w:rsid w:val="0094676D"/>
    <w:rsid w:val="009702FA"/>
    <w:rsid w:val="009858C0"/>
    <w:rsid w:val="009A0712"/>
    <w:rsid w:val="009C60A3"/>
    <w:rsid w:val="009D3069"/>
    <w:rsid w:val="009E3B3F"/>
    <w:rsid w:val="009F2CEF"/>
    <w:rsid w:val="00A053F8"/>
    <w:rsid w:val="00A47D28"/>
    <w:rsid w:val="00A57C19"/>
    <w:rsid w:val="00A964C4"/>
    <w:rsid w:val="00AD7091"/>
    <w:rsid w:val="00AE0ED4"/>
    <w:rsid w:val="00B007EE"/>
    <w:rsid w:val="00B012AE"/>
    <w:rsid w:val="00B1496E"/>
    <w:rsid w:val="00B64B8B"/>
    <w:rsid w:val="00B840C3"/>
    <w:rsid w:val="00BE37E8"/>
    <w:rsid w:val="00C2367A"/>
    <w:rsid w:val="00C41F78"/>
    <w:rsid w:val="00C73109"/>
    <w:rsid w:val="00C77C18"/>
    <w:rsid w:val="00C97713"/>
    <w:rsid w:val="00CB44F6"/>
    <w:rsid w:val="00CC6028"/>
    <w:rsid w:val="00CD290B"/>
    <w:rsid w:val="00CD60FF"/>
    <w:rsid w:val="00CE60C3"/>
    <w:rsid w:val="00CF5B54"/>
    <w:rsid w:val="00D245EE"/>
    <w:rsid w:val="00D55FEF"/>
    <w:rsid w:val="00D63501"/>
    <w:rsid w:val="00D91F13"/>
    <w:rsid w:val="00D96359"/>
    <w:rsid w:val="00DA2A50"/>
    <w:rsid w:val="00DC4456"/>
    <w:rsid w:val="00DF62F5"/>
    <w:rsid w:val="00E02618"/>
    <w:rsid w:val="00E500DC"/>
    <w:rsid w:val="00E92C8B"/>
    <w:rsid w:val="00EA7576"/>
    <w:rsid w:val="00EB33EF"/>
    <w:rsid w:val="00EE1CCE"/>
    <w:rsid w:val="00F321F1"/>
    <w:rsid w:val="00F464B5"/>
    <w:rsid w:val="00F52406"/>
    <w:rsid w:val="00FB4FEE"/>
    <w:rsid w:val="00FB74CE"/>
    <w:rsid w:val="00FB76DC"/>
    <w:rsid w:val="00FF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985218"/>
  <w15:chartTrackingRefBased/>
  <w15:docId w15:val="{D21C833D-3128-456F-8B4E-28333E2F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C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C19"/>
    <w:rPr>
      <w:kern w:val="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26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1263A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126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1263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7</TotalTime>
  <Pages>5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H</Company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光醫院</dc:creator>
  <cp:keywords/>
  <dc:description/>
  <cp:lastModifiedBy>m1016</cp:lastModifiedBy>
  <cp:revision>61</cp:revision>
  <dcterms:created xsi:type="dcterms:W3CDTF">2021-05-11T08:22:00Z</dcterms:created>
  <dcterms:modified xsi:type="dcterms:W3CDTF">2022-03-18T09:07:00Z</dcterms:modified>
</cp:coreProperties>
</file>